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9DA" w:rsidRDefault="007259DA" w:rsidP="007259DA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  <w:r w:rsidRPr="00B944F2">
        <w:rPr>
          <w:b/>
          <w:sz w:val="22"/>
          <w:szCs w:val="22"/>
        </w:rPr>
        <w:t xml:space="preserve">. Enrichment of ingenuity pathways by gene signature </w:t>
      </w:r>
      <w:r>
        <w:rPr>
          <w:b/>
          <w:sz w:val="22"/>
          <w:szCs w:val="22"/>
        </w:rPr>
        <w:t>from a predominately White psoriasis population [27]</w:t>
      </w:r>
      <w:r w:rsidRPr="00DA5335">
        <w:rPr>
          <w:b/>
          <w:sz w:val="22"/>
          <w:szCs w:val="22"/>
          <w:vertAlign w:val="superscript"/>
        </w:rPr>
        <w:t xml:space="preserve"> 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5"/>
        <w:gridCol w:w="1530"/>
        <w:gridCol w:w="990"/>
      </w:tblGrid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B54A0E" w:rsidRDefault="007259DA" w:rsidP="00184DA9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Ingenuity Canonical 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B54A0E" w:rsidRDefault="007259DA" w:rsidP="00184DA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-log(p-valu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B54A0E" w:rsidRDefault="007259DA" w:rsidP="00184DA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</w:pPr>
            <w:r w:rsidRPr="00B54A0E">
              <w:rPr>
                <w:rFonts w:ascii="Calibri" w:hAnsi="Calibri" w:cs="Calibri"/>
                <w:b/>
                <w:color w:val="000000"/>
                <w:sz w:val="22"/>
                <w:szCs w:val="22"/>
                <w:lang w:eastAsia="zh-CN"/>
              </w:rPr>
              <w:t>Ratio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granulocyte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dhesion and Diapede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nulocyte Adhesion and Diapede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therosclerosis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IL-17A in Psoria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c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7"/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Receptor-mediated Phagocytosis in Macrophages and Monocyt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LPS/IL-1 Mediated Inhibition of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Fun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strogen-mediated S-phase Ent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Cardiac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β</w:t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adrenergic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ell Cycle Control of Chromosomal Replic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thanol Degradation 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3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perm Motil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ifferential Regulation of Cytokine Production in Intestinal Epithelial Cells by IL-17A and IL-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F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ryl Hydrocarbon Receptor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thogenesis of Multiple Sclero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8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xonal Guidance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itric Oxide Signaling in the Cardiovascular Syste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phrin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Receptor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Inhibition of Angiogenesis by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SP1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oradrenaline and Adrenaline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DR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XR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ctiv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thanol Degradation IV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thione-mediated Detoxific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5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Macrophages, Fibroblasts and Endothelial Cells in Rheumatoid Arthri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Fatty Acid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oxi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xidative Ethanol Degradation I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icotine Degradation 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dothelin-1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strogen Biosynthe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ercytokinemia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erchemokinemia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the Pathogenesis of Influenz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Xenobiotic Metabolism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patic Fibrosis / Hepatic Stellate Cell Activ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upropion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7259DA" w:rsidRPr="004F4780" w:rsidTr="00184DA9">
        <w:trPr>
          <w:trHeight w:val="300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ncreatic Adenocarcinoma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A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ranzyme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Putrescine Degradation I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tinoate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iosynthesis 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hyroid Cancer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Tissue Factor in 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K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Proteins in Cell Cycle Checkpoint Contro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ospholipas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lathrin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mediated Endocytosis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Cell Cycle: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2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M DNA Damage Checkpoint Regul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imidine Ribonucleotides Interconvers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etone Degradation I (to Methylglyoxa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terfero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TM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yptophan Degradation X (Mammalian, via Tryptamin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nt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β</w:t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cateni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rotonin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yptophan Degradation to 2-amino-3-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rboxymuconate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mialdehyd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1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CR5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 in Macrophag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itotic Roles of Polo-Like Kin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OS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Epithelial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herens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Junctio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stamine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hibition of Matrix Metalloproteas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reatine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phosphate Biosynthe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emodeling of Epithelial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herens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Junction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ifferential Regulation of Cytokine Production in Macrophages and T Helper Cells by IL-17A and IL-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F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etri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1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Pyrimidine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oxyribonucleotides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De Novo Biosynthesis 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MP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mediated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imidine Ribonucleotides De Novo Biosynthe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12 Signaling and Production in Macrophag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icotine Degradation I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p Junctio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 biosynthesis II (from tryptophan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 Biosynthesis I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TAT3 Pathw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elaxin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ight Junction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perpathway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of Melatonin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peroxide Radicals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Salvage Pathways of Pyrimidine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eoxyribonucleotide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3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NA damage-induced 14-3-3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73"/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IL-17A Signaling in Gastric Cel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ole of MAPK Signaling in the Pathogenesis of Influenz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 Beta Gamma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olecular Mechanisms of 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α</w:t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Adrenergic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ntioxidant Action of Vitamin 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acropinocytosis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NA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plic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ladder Cancer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opamine-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ARPP32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Feedback in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MP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opamine Degrad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5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ptin Signaling in Obes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38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MAPK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leate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Biosynthesis II (Animal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ogen Degradation 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Role of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JAK1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JAK3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 </w:t>
            </w:r>
            <w:r w:rsidRPr="009B408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sym w:font="Symbol" w:char="F067"/>
            </w: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 Cytokine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Protein Kinase </w:t>
            </w:r>
            <w:proofErr w:type="gram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</w:t>
            </w:r>
            <w:proofErr w:type="gram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rsenate Detoxification I (</w:t>
            </w: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redoxin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elatonin Degradation I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rginine Degradation I (Arginase Pathway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L-22 Signa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7259DA" w:rsidRPr="004F4780" w:rsidTr="00184DA9">
        <w:trPr>
          <w:trHeight w:val="288"/>
        </w:trPr>
        <w:tc>
          <w:tcPr>
            <w:tcW w:w="6675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umoricidal</w:t>
            </w:r>
            <w:proofErr w:type="spellEnd"/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Function of Hepatic Natural Killer Cel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259DA" w:rsidRPr="004F4780" w:rsidRDefault="007259DA" w:rsidP="00184DA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F478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</w:tbl>
    <w:p w:rsidR="007259DA" w:rsidRDefault="007259DA" w:rsidP="007259DA">
      <w:pPr>
        <w:spacing w:line="480" w:lineRule="auto"/>
        <w:rPr>
          <w:b/>
          <w:sz w:val="22"/>
          <w:szCs w:val="22"/>
        </w:rPr>
      </w:pPr>
    </w:p>
    <w:p w:rsidR="007259DA" w:rsidRDefault="007259DA" w:rsidP="007259DA">
      <w:pPr>
        <w:spacing w:after="200" w:line="276" w:lineRule="auto"/>
        <w:rPr>
          <w:b/>
          <w:sz w:val="22"/>
          <w:szCs w:val="22"/>
        </w:rPr>
      </w:pPr>
      <w:bookmarkStart w:id="0" w:name="_GoBack"/>
      <w:bookmarkEnd w:id="0"/>
    </w:p>
    <w:p w:rsidR="00C40960" w:rsidRDefault="00C40960"/>
    <w:sectPr w:rsidR="00C4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9DA"/>
    <w:rsid w:val="0000729A"/>
    <w:rsid w:val="00026652"/>
    <w:rsid w:val="00034BF7"/>
    <w:rsid w:val="00055881"/>
    <w:rsid w:val="00064104"/>
    <w:rsid w:val="000750F0"/>
    <w:rsid w:val="000A10E5"/>
    <w:rsid w:val="000B3526"/>
    <w:rsid w:val="000B624C"/>
    <w:rsid w:val="000E42D5"/>
    <w:rsid w:val="00105CBB"/>
    <w:rsid w:val="0011182D"/>
    <w:rsid w:val="00124877"/>
    <w:rsid w:val="00145CCC"/>
    <w:rsid w:val="00157562"/>
    <w:rsid w:val="00162B16"/>
    <w:rsid w:val="001C2F77"/>
    <w:rsid w:val="001C5C25"/>
    <w:rsid w:val="001D023E"/>
    <w:rsid w:val="001D42B5"/>
    <w:rsid w:val="001E59C4"/>
    <w:rsid w:val="0023438B"/>
    <w:rsid w:val="0023558D"/>
    <w:rsid w:val="00246012"/>
    <w:rsid w:val="0025164B"/>
    <w:rsid w:val="00256D18"/>
    <w:rsid w:val="002614F0"/>
    <w:rsid w:val="00275473"/>
    <w:rsid w:val="002810FF"/>
    <w:rsid w:val="002837BE"/>
    <w:rsid w:val="0029566E"/>
    <w:rsid w:val="002A7461"/>
    <w:rsid w:val="002C4E83"/>
    <w:rsid w:val="002D1808"/>
    <w:rsid w:val="002D1B10"/>
    <w:rsid w:val="002D6339"/>
    <w:rsid w:val="00321A59"/>
    <w:rsid w:val="00324DBF"/>
    <w:rsid w:val="003551B8"/>
    <w:rsid w:val="003606F8"/>
    <w:rsid w:val="00361151"/>
    <w:rsid w:val="0038233C"/>
    <w:rsid w:val="00386D7B"/>
    <w:rsid w:val="003B35B9"/>
    <w:rsid w:val="003C064A"/>
    <w:rsid w:val="003E3E36"/>
    <w:rsid w:val="004176E6"/>
    <w:rsid w:val="00437377"/>
    <w:rsid w:val="004547B8"/>
    <w:rsid w:val="00461201"/>
    <w:rsid w:val="00474EC6"/>
    <w:rsid w:val="00494574"/>
    <w:rsid w:val="0049517B"/>
    <w:rsid w:val="004A20E1"/>
    <w:rsid w:val="004A7D76"/>
    <w:rsid w:val="004E75F2"/>
    <w:rsid w:val="004F1B56"/>
    <w:rsid w:val="005245DE"/>
    <w:rsid w:val="00530773"/>
    <w:rsid w:val="00531CCB"/>
    <w:rsid w:val="00532CDA"/>
    <w:rsid w:val="0057502F"/>
    <w:rsid w:val="00575EFB"/>
    <w:rsid w:val="00577F14"/>
    <w:rsid w:val="00584DD9"/>
    <w:rsid w:val="005971FA"/>
    <w:rsid w:val="005A55A1"/>
    <w:rsid w:val="005B2322"/>
    <w:rsid w:val="005D47D8"/>
    <w:rsid w:val="005E25DC"/>
    <w:rsid w:val="005F4112"/>
    <w:rsid w:val="00616C92"/>
    <w:rsid w:val="00620FC8"/>
    <w:rsid w:val="00635C40"/>
    <w:rsid w:val="0064297B"/>
    <w:rsid w:val="00646BED"/>
    <w:rsid w:val="00660130"/>
    <w:rsid w:val="00670ABD"/>
    <w:rsid w:val="006843CD"/>
    <w:rsid w:val="00696BEB"/>
    <w:rsid w:val="006A6914"/>
    <w:rsid w:val="006B0B6F"/>
    <w:rsid w:val="006C3373"/>
    <w:rsid w:val="006C64FC"/>
    <w:rsid w:val="006F5786"/>
    <w:rsid w:val="00720222"/>
    <w:rsid w:val="007259DA"/>
    <w:rsid w:val="00726610"/>
    <w:rsid w:val="007357ED"/>
    <w:rsid w:val="00740B1E"/>
    <w:rsid w:val="007410AC"/>
    <w:rsid w:val="00756C25"/>
    <w:rsid w:val="00761A0D"/>
    <w:rsid w:val="00761BD1"/>
    <w:rsid w:val="00766EBA"/>
    <w:rsid w:val="00782125"/>
    <w:rsid w:val="007A323E"/>
    <w:rsid w:val="007A392C"/>
    <w:rsid w:val="007B53EE"/>
    <w:rsid w:val="007C0D27"/>
    <w:rsid w:val="007C154A"/>
    <w:rsid w:val="007E531A"/>
    <w:rsid w:val="00816B44"/>
    <w:rsid w:val="00816C0D"/>
    <w:rsid w:val="00816CC6"/>
    <w:rsid w:val="0082059A"/>
    <w:rsid w:val="00836747"/>
    <w:rsid w:val="00854940"/>
    <w:rsid w:val="00854979"/>
    <w:rsid w:val="00867CE1"/>
    <w:rsid w:val="00876AFB"/>
    <w:rsid w:val="00881391"/>
    <w:rsid w:val="008839FE"/>
    <w:rsid w:val="008A1A1D"/>
    <w:rsid w:val="008D4B14"/>
    <w:rsid w:val="008D71A0"/>
    <w:rsid w:val="008E1F32"/>
    <w:rsid w:val="008F339B"/>
    <w:rsid w:val="008F6988"/>
    <w:rsid w:val="00922E1C"/>
    <w:rsid w:val="00930374"/>
    <w:rsid w:val="00941EF4"/>
    <w:rsid w:val="0094726D"/>
    <w:rsid w:val="00962CFB"/>
    <w:rsid w:val="00983ECB"/>
    <w:rsid w:val="0099492F"/>
    <w:rsid w:val="00996E12"/>
    <w:rsid w:val="00997746"/>
    <w:rsid w:val="009C339B"/>
    <w:rsid w:val="009C544F"/>
    <w:rsid w:val="009D3A7D"/>
    <w:rsid w:val="009E7D5C"/>
    <w:rsid w:val="009F1BC9"/>
    <w:rsid w:val="009F725F"/>
    <w:rsid w:val="00A0622F"/>
    <w:rsid w:val="00A073FA"/>
    <w:rsid w:val="00A1567A"/>
    <w:rsid w:val="00A16EC2"/>
    <w:rsid w:val="00A56BF4"/>
    <w:rsid w:val="00A81E85"/>
    <w:rsid w:val="00A81F6E"/>
    <w:rsid w:val="00A92ADD"/>
    <w:rsid w:val="00AC5255"/>
    <w:rsid w:val="00AD52CA"/>
    <w:rsid w:val="00AD68E7"/>
    <w:rsid w:val="00B00EAE"/>
    <w:rsid w:val="00B073AD"/>
    <w:rsid w:val="00B10D34"/>
    <w:rsid w:val="00B2150F"/>
    <w:rsid w:val="00B42752"/>
    <w:rsid w:val="00B93636"/>
    <w:rsid w:val="00B963FE"/>
    <w:rsid w:val="00BA1204"/>
    <w:rsid w:val="00BA44FF"/>
    <w:rsid w:val="00BB2F9A"/>
    <w:rsid w:val="00BC6AE6"/>
    <w:rsid w:val="00BD5FF5"/>
    <w:rsid w:val="00BE7264"/>
    <w:rsid w:val="00BF4007"/>
    <w:rsid w:val="00BF6D51"/>
    <w:rsid w:val="00C02FFD"/>
    <w:rsid w:val="00C0329B"/>
    <w:rsid w:val="00C14477"/>
    <w:rsid w:val="00C21715"/>
    <w:rsid w:val="00C23E5F"/>
    <w:rsid w:val="00C32EC9"/>
    <w:rsid w:val="00C4094F"/>
    <w:rsid w:val="00C40960"/>
    <w:rsid w:val="00C543BA"/>
    <w:rsid w:val="00C85106"/>
    <w:rsid w:val="00CA2C23"/>
    <w:rsid w:val="00CB5276"/>
    <w:rsid w:val="00CB6BB2"/>
    <w:rsid w:val="00CD3C51"/>
    <w:rsid w:val="00CE0853"/>
    <w:rsid w:val="00D02347"/>
    <w:rsid w:val="00D11701"/>
    <w:rsid w:val="00D206DC"/>
    <w:rsid w:val="00D252E8"/>
    <w:rsid w:val="00D33A42"/>
    <w:rsid w:val="00D3450F"/>
    <w:rsid w:val="00D36483"/>
    <w:rsid w:val="00D4760A"/>
    <w:rsid w:val="00DD71CD"/>
    <w:rsid w:val="00DF3D02"/>
    <w:rsid w:val="00DF5F85"/>
    <w:rsid w:val="00E020D3"/>
    <w:rsid w:val="00E10526"/>
    <w:rsid w:val="00E15CD4"/>
    <w:rsid w:val="00E20A4F"/>
    <w:rsid w:val="00E27E44"/>
    <w:rsid w:val="00E31CEC"/>
    <w:rsid w:val="00E42E41"/>
    <w:rsid w:val="00E54F09"/>
    <w:rsid w:val="00E661A7"/>
    <w:rsid w:val="00E82F44"/>
    <w:rsid w:val="00E8644E"/>
    <w:rsid w:val="00E90C56"/>
    <w:rsid w:val="00E974D3"/>
    <w:rsid w:val="00EC0361"/>
    <w:rsid w:val="00ED5F54"/>
    <w:rsid w:val="00F07D4C"/>
    <w:rsid w:val="00F458CC"/>
    <w:rsid w:val="00F650C5"/>
    <w:rsid w:val="00F714A2"/>
    <w:rsid w:val="00F818CD"/>
    <w:rsid w:val="00F84A16"/>
    <w:rsid w:val="00F96B0F"/>
    <w:rsid w:val="00FA65DF"/>
    <w:rsid w:val="00FB0B1F"/>
    <w:rsid w:val="00FC7B85"/>
    <w:rsid w:val="00FD1969"/>
    <w:rsid w:val="00F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197E9-B3F4-4F61-94BC-01959669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259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arples</dc:creator>
  <cp:keywords/>
  <dc:description/>
  <cp:lastModifiedBy>Kristin Sharples</cp:lastModifiedBy>
  <cp:revision>1</cp:revision>
  <dcterms:created xsi:type="dcterms:W3CDTF">2017-03-21T17:19:00Z</dcterms:created>
  <dcterms:modified xsi:type="dcterms:W3CDTF">2017-03-21T17:20:00Z</dcterms:modified>
</cp:coreProperties>
</file>